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8. Results of Cox-proportional hazards modelling of the effect of treatment on germination rate in the laboratory experiment. </w:t>
      </w:r>
    </w:p>
    <w:p>
      <w:pPr>
        <w:pStyle w:val="Normal"/>
        <w:rPr/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8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836"/>
        <w:gridCol w:w="836"/>
        <w:gridCol w:w="63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eff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z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3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ed weigh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ed weight*Treatme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3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3:00Z</dcterms:modified>
  <cp:revision>3</cp:revision>
  <dc:subject/>
  <dc:title>TABLE S1</dc:title>
</cp:coreProperties>
</file>